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7CA90" w14:textId="77777777" w:rsidR="000D02AD" w:rsidRDefault="000D02AD" w:rsidP="000D02A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itle</w:t>
      </w:r>
    </w:p>
    <w:p w14:paraId="4884EF7E" w14:textId="2D08BACC" w:rsidR="00A15B09" w:rsidRPr="0076020B" w:rsidRDefault="0076020B" w:rsidP="000D02AD">
      <w:pPr>
        <w:spacing w:line="480" w:lineRule="auto"/>
        <w:rPr>
          <w:rFonts w:ascii="Times New Roman" w:hAnsi="Times New Roman" w:cs="Times New Roman"/>
          <w:b/>
          <w:bCs/>
        </w:rPr>
      </w:pPr>
      <w:r w:rsidRPr="0076020B">
        <w:rPr>
          <w:rFonts w:ascii="Times New Roman" w:hAnsi="Times New Roman" w:cs="Times New Roman"/>
          <w:b/>
          <w:bCs/>
        </w:rPr>
        <w:t>Accuracy and Postoperative Assessment of Robot-Assisted Placement of Pedicle Screws during Scoliosis Surgery Compared with Conventional Freehand Technique: A Systematic Review and Meta-Analysis</w:t>
      </w:r>
    </w:p>
    <w:p w14:paraId="61E6A9BF" w14:textId="159279EB" w:rsidR="000D02AD" w:rsidRDefault="000D02AD" w:rsidP="000D02AD">
      <w:pPr>
        <w:spacing w:line="480" w:lineRule="auto"/>
        <w:rPr>
          <w:rFonts w:ascii="Times New Roman" w:hAnsi="Times New Roman" w:cs="Times New Roman"/>
          <w:b/>
          <w:bCs/>
        </w:rPr>
      </w:pPr>
      <w:r w:rsidRPr="00020BEA">
        <w:rPr>
          <w:rFonts w:ascii="Times New Roman" w:hAnsi="Times New Roman" w:cs="Times New Roman"/>
          <w:b/>
          <w:bCs/>
        </w:rPr>
        <w:t>Authors</w:t>
      </w:r>
    </w:p>
    <w:p w14:paraId="4DF08F89" w14:textId="43AAA3CD" w:rsidR="0076020B" w:rsidRPr="0076020B" w:rsidRDefault="0076020B" w:rsidP="0076020B">
      <w:pPr>
        <w:spacing w:line="480" w:lineRule="auto"/>
        <w:rPr>
          <w:rFonts w:ascii="Times New Roman" w:hAnsi="Times New Roman" w:cs="Times New Roman"/>
          <w:lang w:val="en-GB"/>
        </w:rPr>
      </w:pPr>
      <w:r w:rsidRPr="0076020B">
        <w:rPr>
          <w:rFonts w:ascii="Times New Roman" w:hAnsi="Times New Roman" w:cs="Times New Roman"/>
          <w:lang w:val="en-GB"/>
        </w:rPr>
        <w:t>Wei Cui MD*</w:t>
      </w:r>
      <w:proofErr w:type="gramStart"/>
      <w:r w:rsidRPr="0076020B">
        <w:rPr>
          <w:rFonts w:ascii="Times New Roman" w:hAnsi="Times New Roman" w:cs="Times New Roman"/>
          <w:lang w:val="en-GB"/>
        </w:rPr>
        <w:t>1 ,</w:t>
      </w:r>
      <w:proofErr w:type="gramEnd"/>
      <w:r w:rsidRPr="0076020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6020B">
        <w:rPr>
          <w:rFonts w:ascii="Times New Roman" w:hAnsi="Times New Roman" w:cs="Times New Roman"/>
          <w:lang w:val="en-GB"/>
        </w:rPr>
        <w:t>Xinglin</w:t>
      </w:r>
      <w:proofErr w:type="spellEnd"/>
      <w:r w:rsidRPr="0076020B">
        <w:rPr>
          <w:rFonts w:ascii="Times New Roman" w:hAnsi="Times New Roman" w:cs="Times New Roman"/>
          <w:lang w:val="en-GB"/>
        </w:rPr>
        <w:t xml:space="preserve"> Liu MD*</w:t>
      </w:r>
      <w:r w:rsidR="004F17F3">
        <w:rPr>
          <w:rFonts w:ascii="Times New Roman" w:hAnsi="Times New Roman" w:cs="Times New Roman" w:hint="eastAsia"/>
          <w:lang w:val="en-GB"/>
        </w:rPr>
        <w:t>2</w:t>
      </w:r>
      <w:r w:rsidRPr="0076020B">
        <w:rPr>
          <w:rFonts w:ascii="Times New Roman" w:hAnsi="Times New Roman" w:cs="Times New Roman"/>
          <w:lang w:val="en-GB"/>
        </w:rPr>
        <w:t>, Zhiheng Zhao MD</w:t>
      </w:r>
      <w:r w:rsidR="004F17F3">
        <w:rPr>
          <w:rFonts w:ascii="Times New Roman" w:hAnsi="Times New Roman" w:cs="Times New Roman" w:hint="eastAsia"/>
          <w:lang w:val="en-GB"/>
        </w:rPr>
        <w:t>2</w:t>
      </w:r>
      <w:r w:rsidRPr="0076020B">
        <w:rPr>
          <w:rFonts w:ascii="Times New Roman" w:hAnsi="Times New Roman" w:cs="Times New Roman"/>
          <w:lang w:val="en-GB"/>
        </w:rPr>
        <w:t xml:space="preserve"> , </w:t>
      </w:r>
      <w:proofErr w:type="spellStart"/>
      <w:r w:rsidRPr="0076020B">
        <w:rPr>
          <w:rFonts w:ascii="Times New Roman" w:hAnsi="Times New Roman" w:cs="Times New Roman"/>
          <w:lang w:val="en-GB"/>
        </w:rPr>
        <w:t>Zihe</w:t>
      </w:r>
      <w:proofErr w:type="spellEnd"/>
      <w:r w:rsidRPr="0076020B">
        <w:rPr>
          <w:rFonts w:ascii="Times New Roman" w:hAnsi="Times New Roman" w:cs="Times New Roman"/>
          <w:lang w:val="en-GB"/>
        </w:rPr>
        <w:t xml:space="preserve"> Feng MD1, </w:t>
      </w:r>
      <w:proofErr w:type="spellStart"/>
      <w:r w:rsidRPr="0076020B">
        <w:rPr>
          <w:rFonts w:ascii="Times New Roman" w:hAnsi="Times New Roman" w:cs="Times New Roman"/>
          <w:lang w:val="en-GB"/>
        </w:rPr>
        <w:t>Xianglong</w:t>
      </w:r>
      <w:proofErr w:type="spellEnd"/>
      <w:r w:rsidRPr="0076020B">
        <w:rPr>
          <w:rFonts w:ascii="Times New Roman" w:hAnsi="Times New Roman" w:cs="Times New Roman"/>
          <w:lang w:val="en-GB"/>
        </w:rPr>
        <w:t xml:space="preserve"> Meng#</w:t>
      </w:r>
      <w:r w:rsidR="004F17F3">
        <w:rPr>
          <w:rFonts w:ascii="Times New Roman" w:hAnsi="Times New Roman" w:cs="Times New Roman" w:hint="eastAsia"/>
          <w:lang w:val="en-GB"/>
        </w:rPr>
        <w:t>2</w:t>
      </w:r>
      <w:r w:rsidRPr="0076020B">
        <w:rPr>
          <w:rFonts w:ascii="Times New Roman" w:hAnsi="Times New Roman" w:cs="Times New Roman"/>
          <w:lang w:val="en-GB"/>
        </w:rPr>
        <w:t>,</w:t>
      </w:r>
    </w:p>
    <w:p w14:paraId="79D6062C" w14:textId="20BF695E" w:rsidR="0076020B" w:rsidRPr="0076020B" w:rsidRDefault="0076020B" w:rsidP="0076020B">
      <w:pPr>
        <w:spacing w:line="480" w:lineRule="auto"/>
        <w:rPr>
          <w:rFonts w:ascii="Times New Roman" w:hAnsi="Times New Roman" w:cs="Times New Roman"/>
          <w:lang w:val="en-GB"/>
        </w:rPr>
      </w:pPr>
      <w:r w:rsidRPr="0076020B">
        <w:rPr>
          <w:rFonts w:ascii="Times New Roman" w:hAnsi="Times New Roman" w:cs="Times New Roman"/>
          <w:lang w:val="en-GB"/>
        </w:rPr>
        <w:t xml:space="preserve">* Wei Cui, </w:t>
      </w:r>
      <w:proofErr w:type="spellStart"/>
      <w:r w:rsidRPr="0076020B">
        <w:rPr>
          <w:rFonts w:ascii="Times New Roman" w:hAnsi="Times New Roman" w:cs="Times New Roman"/>
          <w:lang w:val="en-GB"/>
        </w:rPr>
        <w:t>Xinglin</w:t>
      </w:r>
      <w:proofErr w:type="spellEnd"/>
      <w:r w:rsidRPr="0076020B">
        <w:rPr>
          <w:rFonts w:ascii="Times New Roman" w:hAnsi="Times New Roman" w:cs="Times New Roman"/>
          <w:lang w:val="en-GB"/>
        </w:rPr>
        <w:t xml:space="preserve"> Liu contribute equally to this study</w:t>
      </w:r>
    </w:p>
    <w:p w14:paraId="23087527" w14:textId="77777777" w:rsidR="000D02AD" w:rsidRDefault="000D02AD" w:rsidP="000D02AD">
      <w:pPr>
        <w:spacing w:line="480" w:lineRule="auto"/>
        <w:rPr>
          <w:rFonts w:ascii="Times New Roman" w:hAnsi="Times New Roman" w:cs="Times New Roman"/>
          <w:b/>
          <w:bCs/>
        </w:rPr>
      </w:pPr>
      <w:r w:rsidRPr="00020BEA">
        <w:rPr>
          <w:rFonts w:ascii="Times New Roman" w:hAnsi="Times New Roman" w:cs="Times New Roman"/>
          <w:b/>
          <w:bCs/>
        </w:rPr>
        <w:t xml:space="preserve">Affiliations </w:t>
      </w:r>
    </w:p>
    <w:p w14:paraId="051C2F46" w14:textId="664F8489" w:rsidR="0076020B" w:rsidRDefault="0076020B" w:rsidP="0076020B">
      <w:pPr>
        <w:pStyle w:val="a8"/>
        <w:spacing w:before="0" w:beforeAutospacing="0" w:after="0" w:afterAutospacing="0" w:line="480" w:lineRule="auto"/>
        <w:rPr>
          <w:rFonts w:ascii="Times New Roman" w:eastAsiaTheme="majorHAnsi" w:hAnsi="Times New Roman" w:cs="Times New Roman"/>
          <w:kern w:val="2"/>
          <w:sz w:val="21"/>
          <w:szCs w:val="22"/>
        </w:rPr>
      </w:pPr>
      <w:r w:rsidRPr="007E4D06">
        <w:rPr>
          <w:rFonts w:ascii="Times New Roman" w:eastAsiaTheme="majorHAnsi" w:hAnsi="Times New Roman" w:cs="Times New Roman"/>
          <w:kern w:val="2"/>
          <w:sz w:val="21"/>
          <w:szCs w:val="22"/>
        </w:rPr>
        <w:t>1Department of Orthopedic Surgery, Beijing Chaoyang Hospital, Capital Medical University of China</w:t>
      </w:r>
    </w:p>
    <w:p w14:paraId="2DE43165" w14:textId="09291362" w:rsidR="004F17F3" w:rsidRPr="004F17F3" w:rsidRDefault="004F17F3" w:rsidP="0076020B">
      <w:pPr>
        <w:pStyle w:val="a8"/>
        <w:spacing w:before="0" w:beforeAutospacing="0" w:after="0" w:afterAutospacing="0" w:line="480" w:lineRule="auto"/>
        <w:rPr>
          <w:rFonts w:ascii="Times New Roman" w:eastAsiaTheme="majorHAnsi" w:hAnsi="Times New Roman" w:cs="Times New Roman" w:hint="eastAsia"/>
          <w:kern w:val="2"/>
          <w:sz w:val="21"/>
          <w:szCs w:val="22"/>
        </w:rPr>
      </w:pPr>
      <w:r>
        <w:rPr>
          <w:rFonts w:ascii="Times New Roman" w:eastAsiaTheme="majorHAnsi" w:hAnsi="Times New Roman" w:cs="Times New Roman" w:hint="eastAsia"/>
          <w:kern w:val="2"/>
          <w:sz w:val="21"/>
          <w:szCs w:val="22"/>
        </w:rPr>
        <w:t>2</w:t>
      </w:r>
      <w:r w:rsidRPr="004F17F3">
        <w:rPr>
          <w:rFonts w:ascii="Times New Roman" w:eastAsiaTheme="majorHAnsi" w:hAnsi="Times New Roman" w:cs="Times New Roman"/>
          <w:kern w:val="2"/>
          <w:sz w:val="21"/>
          <w:szCs w:val="22"/>
        </w:rPr>
        <w:t xml:space="preserve">Department of </w:t>
      </w:r>
      <w:proofErr w:type="spellStart"/>
      <w:r w:rsidRPr="004F17F3">
        <w:rPr>
          <w:rFonts w:ascii="Times New Roman" w:eastAsiaTheme="majorHAnsi" w:hAnsi="Times New Roman" w:cs="Times New Roman"/>
          <w:kern w:val="2"/>
          <w:sz w:val="21"/>
          <w:szCs w:val="22"/>
        </w:rPr>
        <w:t>Orthopaedic</w:t>
      </w:r>
      <w:proofErr w:type="spellEnd"/>
      <w:r w:rsidR="006F2F89">
        <w:rPr>
          <w:rFonts w:ascii="Times New Roman" w:eastAsiaTheme="majorHAnsi" w:hAnsi="Times New Roman" w:cs="Times New Roman" w:hint="eastAsia"/>
          <w:kern w:val="2"/>
          <w:sz w:val="21"/>
          <w:szCs w:val="22"/>
        </w:rPr>
        <w:t xml:space="preserve"> </w:t>
      </w:r>
      <w:r w:rsidR="006F2F89" w:rsidRPr="006F2F89">
        <w:rPr>
          <w:rFonts w:ascii="Times New Roman" w:eastAsiaTheme="majorHAnsi" w:hAnsi="Times New Roman" w:cs="Times New Roman"/>
          <w:kern w:val="2"/>
          <w:sz w:val="21"/>
          <w:szCs w:val="22"/>
        </w:rPr>
        <w:t>Surgery</w:t>
      </w:r>
      <w:r w:rsidRPr="004F17F3">
        <w:rPr>
          <w:rFonts w:ascii="Times New Roman" w:eastAsiaTheme="majorHAnsi" w:hAnsi="Times New Roman" w:cs="Times New Roman"/>
          <w:kern w:val="2"/>
          <w:sz w:val="21"/>
          <w:szCs w:val="22"/>
        </w:rPr>
        <w:t xml:space="preserve">, Beijing </w:t>
      </w:r>
      <w:proofErr w:type="spellStart"/>
      <w:r w:rsidRPr="004F17F3">
        <w:rPr>
          <w:rFonts w:ascii="Times New Roman" w:eastAsiaTheme="majorHAnsi" w:hAnsi="Times New Roman" w:cs="Times New Roman"/>
          <w:kern w:val="2"/>
          <w:sz w:val="21"/>
          <w:szCs w:val="22"/>
        </w:rPr>
        <w:t>Anzhen</w:t>
      </w:r>
      <w:proofErr w:type="spellEnd"/>
      <w:r w:rsidRPr="004F17F3">
        <w:rPr>
          <w:rFonts w:ascii="Times New Roman" w:eastAsiaTheme="majorHAnsi" w:hAnsi="Times New Roman" w:cs="Times New Roman"/>
          <w:kern w:val="2"/>
          <w:sz w:val="21"/>
          <w:szCs w:val="22"/>
        </w:rPr>
        <w:t xml:space="preserve"> Hospital, Capital Medical University</w:t>
      </w:r>
      <w:r w:rsidR="006F2F89">
        <w:rPr>
          <w:rFonts w:ascii="Times New Roman" w:eastAsiaTheme="majorHAnsi" w:hAnsi="Times New Roman" w:cs="Times New Roman" w:hint="eastAsia"/>
          <w:kern w:val="2"/>
          <w:sz w:val="21"/>
          <w:szCs w:val="22"/>
        </w:rPr>
        <w:t xml:space="preserve"> of </w:t>
      </w:r>
      <w:r w:rsidRPr="004F17F3">
        <w:rPr>
          <w:rFonts w:ascii="Times New Roman" w:eastAsiaTheme="majorHAnsi" w:hAnsi="Times New Roman" w:cs="Times New Roman"/>
          <w:kern w:val="2"/>
          <w:sz w:val="21"/>
          <w:szCs w:val="22"/>
        </w:rPr>
        <w:t>China</w:t>
      </w:r>
    </w:p>
    <w:p w14:paraId="4093B90E" w14:textId="19B349A9" w:rsidR="000D02AD" w:rsidRPr="00020BEA" w:rsidRDefault="000D02AD" w:rsidP="000D02AD">
      <w:pPr>
        <w:spacing w:line="480" w:lineRule="auto"/>
        <w:rPr>
          <w:rFonts w:ascii="Times New Roman" w:hAnsi="Times New Roman" w:cs="Times New Roman"/>
          <w:b/>
          <w:bCs/>
        </w:rPr>
      </w:pPr>
      <w:r w:rsidRPr="00D07833">
        <w:rPr>
          <w:rFonts w:ascii="Times New Roman" w:hAnsi="Times New Roman" w:cs="Times New Roman"/>
          <w:b/>
          <w:bCs/>
          <w:vertAlign w:val="superscript"/>
        </w:rPr>
        <w:t>#</w:t>
      </w:r>
      <w:r w:rsidRPr="00020BEA">
        <w:rPr>
          <w:rFonts w:ascii="Times New Roman" w:hAnsi="Times New Roman" w:cs="Times New Roman"/>
          <w:b/>
          <w:bCs/>
        </w:rPr>
        <w:t>Corresponding author</w:t>
      </w:r>
      <w:r w:rsidR="009F11BA">
        <w:rPr>
          <w:rFonts w:ascii="Times New Roman" w:hAnsi="Times New Roman" w:cs="Times New Roman"/>
          <w:b/>
          <w:bCs/>
        </w:rPr>
        <w:t>s</w:t>
      </w:r>
    </w:p>
    <w:p w14:paraId="272EF040" w14:textId="325A7F8C" w:rsidR="009F11BA" w:rsidRDefault="009F11BA" w:rsidP="00DC687B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/>
        </w:rPr>
        <w:t>ianglong</w:t>
      </w:r>
      <w:proofErr w:type="spellEnd"/>
      <w:r>
        <w:rPr>
          <w:rFonts w:ascii="Times New Roman" w:hAnsi="Times New Roman" w:cs="Times New Roman"/>
        </w:rPr>
        <w:t xml:space="preserve"> Meng</w:t>
      </w:r>
    </w:p>
    <w:p w14:paraId="3E2EA690" w14:textId="2FC6B3C2" w:rsidR="004F17F3" w:rsidRDefault="009F11BA" w:rsidP="004F17F3">
      <w:pPr>
        <w:spacing w:line="480" w:lineRule="auto"/>
        <w:rPr>
          <w:rFonts w:ascii="Times New Roman" w:hAnsi="Times New Roman" w:cs="Times New Roman"/>
        </w:rPr>
      </w:pPr>
      <w:r w:rsidRPr="009F11BA">
        <w:rPr>
          <w:rFonts w:ascii="Times New Roman" w:hAnsi="Times New Roman" w:cs="Times New Roman"/>
        </w:rPr>
        <w:t xml:space="preserve">Department of Orthopedic Surgery, Beijing </w:t>
      </w:r>
      <w:proofErr w:type="spellStart"/>
      <w:r w:rsidR="004F17F3">
        <w:rPr>
          <w:rFonts w:ascii="Times New Roman" w:hAnsi="Times New Roman" w:cs="Times New Roman" w:hint="eastAsia"/>
        </w:rPr>
        <w:t>AnZhen</w:t>
      </w:r>
      <w:proofErr w:type="spellEnd"/>
      <w:r w:rsidR="004F17F3">
        <w:rPr>
          <w:rFonts w:ascii="Times New Roman" w:hAnsi="Times New Roman" w:cs="Times New Roman" w:hint="eastAsia"/>
        </w:rPr>
        <w:t xml:space="preserve"> </w:t>
      </w:r>
      <w:r w:rsidRPr="009F11BA">
        <w:rPr>
          <w:rFonts w:ascii="Times New Roman" w:hAnsi="Times New Roman" w:cs="Times New Roman"/>
        </w:rPr>
        <w:t xml:space="preserve">Hospital, Capital Medical University, </w:t>
      </w:r>
      <w:r w:rsidR="004F17F3" w:rsidRPr="004F17F3">
        <w:rPr>
          <w:rFonts w:ascii="Times New Roman" w:hAnsi="Times New Roman" w:cs="Times New Roman"/>
        </w:rPr>
        <w:t xml:space="preserve">No. 2 </w:t>
      </w:r>
      <w:proofErr w:type="spellStart"/>
      <w:r w:rsidR="004F17F3" w:rsidRPr="004F17F3">
        <w:rPr>
          <w:rFonts w:ascii="Times New Roman" w:hAnsi="Times New Roman" w:cs="Times New Roman"/>
        </w:rPr>
        <w:t>Anzhen</w:t>
      </w:r>
      <w:proofErr w:type="spellEnd"/>
      <w:r w:rsidR="004F17F3" w:rsidRPr="004F17F3">
        <w:rPr>
          <w:rFonts w:ascii="Times New Roman" w:hAnsi="Times New Roman" w:cs="Times New Roman"/>
        </w:rPr>
        <w:t xml:space="preserve"> Road, Chaoyang District, Beijing, 100029, China</w:t>
      </w:r>
    </w:p>
    <w:p w14:paraId="4FCD83C2" w14:textId="44C7C072" w:rsidR="00416B9A" w:rsidRDefault="009F11BA" w:rsidP="004F17F3">
      <w:pPr>
        <w:spacing w:line="480" w:lineRule="auto"/>
        <w:rPr>
          <w:rFonts w:ascii="Times New Roman" w:eastAsiaTheme="majorHAnsi" w:hAnsi="Times New Roman" w:cs="Times New Roman"/>
          <w:color w:val="000000"/>
          <w:sz w:val="20"/>
          <w:szCs w:val="20"/>
        </w:rPr>
      </w:pPr>
      <w:r w:rsidRPr="009F11BA">
        <w:rPr>
          <w:rFonts w:ascii="Times New Roman" w:hAnsi="Times New Roman" w:cs="Times New Roman"/>
        </w:rPr>
        <w:t>E-mail:</w:t>
      </w:r>
      <w:r w:rsidR="00416B9A" w:rsidRPr="00416B9A">
        <w:t xml:space="preserve"> </w:t>
      </w:r>
      <w:hyperlink r:id="rId6" w:history="1">
        <w:r w:rsidR="00416B9A" w:rsidRPr="00444E4F">
          <w:rPr>
            <w:rStyle w:val="a7"/>
            <w:rFonts w:ascii="Times New Roman" w:eastAsiaTheme="majorHAnsi" w:hAnsi="Times New Roman" w:cs="Times New Roman"/>
            <w:sz w:val="20"/>
            <w:szCs w:val="20"/>
          </w:rPr>
          <w:t>spinesurgeonmeng@ccmu.edu.cn</w:t>
        </w:r>
      </w:hyperlink>
    </w:p>
    <w:p w14:paraId="5A3320B7" w14:textId="77777777" w:rsidR="00416B9A" w:rsidRPr="00416B9A" w:rsidRDefault="00416B9A" w:rsidP="00416B9A">
      <w:pPr>
        <w:rPr>
          <w:rFonts w:ascii="Times New Roman" w:eastAsiaTheme="majorHAnsi" w:hAnsi="Times New Roman" w:cs="Times New Roman"/>
          <w:color w:val="000000"/>
          <w:sz w:val="20"/>
          <w:szCs w:val="20"/>
        </w:rPr>
      </w:pPr>
    </w:p>
    <w:p w14:paraId="01E176EC" w14:textId="7F38A198" w:rsidR="009F11BA" w:rsidRDefault="009F11BA" w:rsidP="00DC687B">
      <w:pPr>
        <w:spacing w:line="480" w:lineRule="auto"/>
        <w:rPr>
          <w:rFonts w:ascii="Times New Roman" w:hAnsi="Times New Roman" w:cs="Times New Roman" w:hint="eastAsia"/>
        </w:rPr>
      </w:pPr>
      <w:proofErr w:type="spellStart"/>
      <w:r w:rsidRPr="009F11BA">
        <w:rPr>
          <w:rFonts w:ascii="Times New Roman" w:hAnsi="Times New Roman" w:cs="Times New Roman"/>
        </w:rPr>
        <w:t>Tel&amp;Fax</w:t>
      </w:r>
      <w:proofErr w:type="spellEnd"/>
      <w:r w:rsidRPr="009F11BA">
        <w:rPr>
          <w:rFonts w:ascii="Times New Roman" w:hAnsi="Times New Roman" w:cs="Times New Roman"/>
        </w:rPr>
        <w:t xml:space="preserve"> +86-</w:t>
      </w:r>
      <w:r w:rsidR="004F17F3">
        <w:rPr>
          <w:rFonts w:ascii="Times New Roman" w:hAnsi="Times New Roman" w:cs="Times New Roman" w:hint="eastAsia"/>
        </w:rPr>
        <w:t>13811618995</w:t>
      </w:r>
    </w:p>
    <w:sectPr w:rsidR="009F11BA" w:rsidSect="00CD1781">
      <w:pgSz w:w="12240" w:h="15840"/>
      <w:pgMar w:top="1440" w:right="1797" w:bottom="1440" w:left="1797" w:header="0" w:footer="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5BB401" w14:textId="77777777" w:rsidR="00A1226C" w:rsidRDefault="00A1226C" w:rsidP="00923653">
      <w:r>
        <w:separator/>
      </w:r>
    </w:p>
  </w:endnote>
  <w:endnote w:type="continuationSeparator" w:id="0">
    <w:p w14:paraId="2A3C4160" w14:textId="77777777" w:rsidR="00A1226C" w:rsidRDefault="00A1226C" w:rsidP="00923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2E59E" w14:textId="77777777" w:rsidR="00A1226C" w:rsidRDefault="00A1226C" w:rsidP="00923653">
      <w:r>
        <w:separator/>
      </w:r>
    </w:p>
  </w:footnote>
  <w:footnote w:type="continuationSeparator" w:id="0">
    <w:p w14:paraId="0B06BB26" w14:textId="77777777" w:rsidR="00A1226C" w:rsidRDefault="00A1226C" w:rsidP="00923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87"/>
    <w:rsid w:val="00002DAC"/>
    <w:rsid w:val="0000431F"/>
    <w:rsid w:val="000055A1"/>
    <w:rsid w:val="00006779"/>
    <w:rsid w:val="00006F97"/>
    <w:rsid w:val="000116E8"/>
    <w:rsid w:val="00011E19"/>
    <w:rsid w:val="000135D2"/>
    <w:rsid w:val="00014B28"/>
    <w:rsid w:val="00017989"/>
    <w:rsid w:val="00022275"/>
    <w:rsid w:val="00022987"/>
    <w:rsid w:val="00022C71"/>
    <w:rsid w:val="00023B93"/>
    <w:rsid w:val="00025423"/>
    <w:rsid w:val="00027908"/>
    <w:rsid w:val="000306E4"/>
    <w:rsid w:val="000308F8"/>
    <w:rsid w:val="00030DF6"/>
    <w:rsid w:val="00030F45"/>
    <w:rsid w:val="00032CAF"/>
    <w:rsid w:val="00036390"/>
    <w:rsid w:val="00036A80"/>
    <w:rsid w:val="00041348"/>
    <w:rsid w:val="00042A53"/>
    <w:rsid w:val="00043798"/>
    <w:rsid w:val="00044931"/>
    <w:rsid w:val="00044BBD"/>
    <w:rsid w:val="00044F41"/>
    <w:rsid w:val="00045BDD"/>
    <w:rsid w:val="000462FA"/>
    <w:rsid w:val="00046CB2"/>
    <w:rsid w:val="00047918"/>
    <w:rsid w:val="00047F2F"/>
    <w:rsid w:val="000508C8"/>
    <w:rsid w:val="000564CE"/>
    <w:rsid w:val="00057DA7"/>
    <w:rsid w:val="00060ADB"/>
    <w:rsid w:val="00060C36"/>
    <w:rsid w:val="00061988"/>
    <w:rsid w:val="00063612"/>
    <w:rsid w:val="00067C9A"/>
    <w:rsid w:val="00072D15"/>
    <w:rsid w:val="000824CB"/>
    <w:rsid w:val="000872D2"/>
    <w:rsid w:val="000947A7"/>
    <w:rsid w:val="00094A69"/>
    <w:rsid w:val="00094B5A"/>
    <w:rsid w:val="000957A8"/>
    <w:rsid w:val="000958A5"/>
    <w:rsid w:val="000A0076"/>
    <w:rsid w:val="000A1FAC"/>
    <w:rsid w:val="000A3135"/>
    <w:rsid w:val="000A5538"/>
    <w:rsid w:val="000A5D6E"/>
    <w:rsid w:val="000A7C96"/>
    <w:rsid w:val="000B10E0"/>
    <w:rsid w:val="000B1223"/>
    <w:rsid w:val="000B1329"/>
    <w:rsid w:val="000B1BBC"/>
    <w:rsid w:val="000B1E50"/>
    <w:rsid w:val="000B347C"/>
    <w:rsid w:val="000B5DF5"/>
    <w:rsid w:val="000B674B"/>
    <w:rsid w:val="000B7861"/>
    <w:rsid w:val="000C0ABA"/>
    <w:rsid w:val="000C1581"/>
    <w:rsid w:val="000C16C6"/>
    <w:rsid w:val="000C42E4"/>
    <w:rsid w:val="000C43C6"/>
    <w:rsid w:val="000C7F99"/>
    <w:rsid w:val="000D02AD"/>
    <w:rsid w:val="000D2111"/>
    <w:rsid w:val="000E2E34"/>
    <w:rsid w:val="000E3FDD"/>
    <w:rsid w:val="000E4963"/>
    <w:rsid w:val="000E572D"/>
    <w:rsid w:val="000E5C3A"/>
    <w:rsid w:val="000E6152"/>
    <w:rsid w:val="000F11DF"/>
    <w:rsid w:val="000F1F59"/>
    <w:rsid w:val="000F2C92"/>
    <w:rsid w:val="000F65FC"/>
    <w:rsid w:val="000F77E0"/>
    <w:rsid w:val="000F7D1D"/>
    <w:rsid w:val="0010084F"/>
    <w:rsid w:val="00101E68"/>
    <w:rsid w:val="001041F5"/>
    <w:rsid w:val="001046FE"/>
    <w:rsid w:val="001053D2"/>
    <w:rsid w:val="001060B0"/>
    <w:rsid w:val="001114FA"/>
    <w:rsid w:val="00115BAD"/>
    <w:rsid w:val="00120750"/>
    <w:rsid w:val="00122ACE"/>
    <w:rsid w:val="00124A3E"/>
    <w:rsid w:val="001312E8"/>
    <w:rsid w:val="0013183D"/>
    <w:rsid w:val="00132638"/>
    <w:rsid w:val="00133A92"/>
    <w:rsid w:val="0013403F"/>
    <w:rsid w:val="001357C4"/>
    <w:rsid w:val="0014127A"/>
    <w:rsid w:val="00142010"/>
    <w:rsid w:val="00143A66"/>
    <w:rsid w:val="001462AA"/>
    <w:rsid w:val="001475EE"/>
    <w:rsid w:val="0014786B"/>
    <w:rsid w:val="00152C93"/>
    <w:rsid w:val="0015692E"/>
    <w:rsid w:val="0015794B"/>
    <w:rsid w:val="00163D73"/>
    <w:rsid w:val="00165BA9"/>
    <w:rsid w:val="00170948"/>
    <w:rsid w:val="00175D7A"/>
    <w:rsid w:val="0018363C"/>
    <w:rsid w:val="00185AD0"/>
    <w:rsid w:val="00185AE6"/>
    <w:rsid w:val="00192B25"/>
    <w:rsid w:val="00193150"/>
    <w:rsid w:val="00194FA2"/>
    <w:rsid w:val="001959F6"/>
    <w:rsid w:val="00195C0E"/>
    <w:rsid w:val="00196F73"/>
    <w:rsid w:val="001A02CC"/>
    <w:rsid w:val="001A2052"/>
    <w:rsid w:val="001A2763"/>
    <w:rsid w:val="001A67CD"/>
    <w:rsid w:val="001A7D2D"/>
    <w:rsid w:val="001B0F7C"/>
    <w:rsid w:val="001B460F"/>
    <w:rsid w:val="001B4C77"/>
    <w:rsid w:val="001B5754"/>
    <w:rsid w:val="001C15AA"/>
    <w:rsid w:val="001C485F"/>
    <w:rsid w:val="001C65CD"/>
    <w:rsid w:val="001C7B78"/>
    <w:rsid w:val="001D1038"/>
    <w:rsid w:val="001D55B2"/>
    <w:rsid w:val="001D5F6C"/>
    <w:rsid w:val="001D6C5D"/>
    <w:rsid w:val="001E0112"/>
    <w:rsid w:val="001E1487"/>
    <w:rsid w:val="001E2306"/>
    <w:rsid w:val="001E40A8"/>
    <w:rsid w:val="001E646B"/>
    <w:rsid w:val="001F1C10"/>
    <w:rsid w:val="001F4071"/>
    <w:rsid w:val="001F72ED"/>
    <w:rsid w:val="00203B6C"/>
    <w:rsid w:val="00203DC3"/>
    <w:rsid w:val="00205A8B"/>
    <w:rsid w:val="00206449"/>
    <w:rsid w:val="002070BA"/>
    <w:rsid w:val="00211784"/>
    <w:rsid w:val="0021236E"/>
    <w:rsid w:val="00213FFF"/>
    <w:rsid w:val="00215971"/>
    <w:rsid w:val="00217243"/>
    <w:rsid w:val="002201F5"/>
    <w:rsid w:val="002209FD"/>
    <w:rsid w:val="00220FF8"/>
    <w:rsid w:val="002217DD"/>
    <w:rsid w:val="002266ED"/>
    <w:rsid w:val="00231CEF"/>
    <w:rsid w:val="00236355"/>
    <w:rsid w:val="00236B53"/>
    <w:rsid w:val="00241FD3"/>
    <w:rsid w:val="00246008"/>
    <w:rsid w:val="002514B0"/>
    <w:rsid w:val="0026174D"/>
    <w:rsid w:val="002620BC"/>
    <w:rsid w:val="00264C66"/>
    <w:rsid w:val="002708C4"/>
    <w:rsid w:val="00275204"/>
    <w:rsid w:val="00277EEC"/>
    <w:rsid w:val="00290B70"/>
    <w:rsid w:val="002910E2"/>
    <w:rsid w:val="0029387D"/>
    <w:rsid w:val="00294368"/>
    <w:rsid w:val="00296735"/>
    <w:rsid w:val="002A2ADC"/>
    <w:rsid w:val="002A3830"/>
    <w:rsid w:val="002A3CCB"/>
    <w:rsid w:val="002A4D06"/>
    <w:rsid w:val="002A677B"/>
    <w:rsid w:val="002A73EC"/>
    <w:rsid w:val="002B0C04"/>
    <w:rsid w:val="002B5BD7"/>
    <w:rsid w:val="002B5DA3"/>
    <w:rsid w:val="002B76BB"/>
    <w:rsid w:val="002B78EE"/>
    <w:rsid w:val="002C42E3"/>
    <w:rsid w:val="002C44B5"/>
    <w:rsid w:val="002C4C44"/>
    <w:rsid w:val="002C62AB"/>
    <w:rsid w:val="002D1ADF"/>
    <w:rsid w:val="002D543D"/>
    <w:rsid w:val="002D6083"/>
    <w:rsid w:val="002D6ACE"/>
    <w:rsid w:val="002D6DA8"/>
    <w:rsid w:val="002D7C6F"/>
    <w:rsid w:val="002E32B7"/>
    <w:rsid w:val="002E5EA1"/>
    <w:rsid w:val="002E67E4"/>
    <w:rsid w:val="002F12CB"/>
    <w:rsid w:val="002F4CDC"/>
    <w:rsid w:val="002F564F"/>
    <w:rsid w:val="002F61C1"/>
    <w:rsid w:val="002F67C7"/>
    <w:rsid w:val="002F6C99"/>
    <w:rsid w:val="002F7960"/>
    <w:rsid w:val="00300D31"/>
    <w:rsid w:val="00300F39"/>
    <w:rsid w:val="00303B04"/>
    <w:rsid w:val="00304079"/>
    <w:rsid w:val="003044C9"/>
    <w:rsid w:val="00310086"/>
    <w:rsid w:val="003100AB"/>
    <w:rsid w:val="003117A2"/>
    <w:rsid w:val="003124FB"/>
    <w:rsid w:val="00312775"/>
    <w:rsid w:val="00323A01"/>
    <w:rsid w:val="0032400B"/>
    <w:rsid w:val="00325CE6"/>
    <w:rsid w:val="003271FB"/>
    <w:rsid w:val="00327272"/>
    <w:rsid w:val="00327B9C"/>
    <w:rsid w:val="00331F72"/>
    <w:rsid w:val="00332AAA"/>
    <w:rsid w:val="00334385"/>
    <w:rsid w:val="003373BD"/>
    <w:rsid w:val="00343A0B"/>
    <w:rsid w:val="00344716"/>
    <w:rsid w:val="00345C77"/>
    <w:rsid w:val="0034657E"/>
    <w:rsid w:val="003472ED"/>
    <w:rsid w:val="00350A87"/>
    <w:rsid w:val="00350D47"/>
    <w:rsid w:val="003533C2"/>
    <w:rsid w:val="00361BA9"/>
    <w:rsid w:val="0036348F"/>
    <w:rsid w:val="00363F10"/>
    <w:rsid w:val="003648BB"/>
    <w:rsid w:val="003648EE"/>
    <w:rsid w:val="00366DA5"/>
    <w:rsid w:val="00367F29"/>
    <w:rsid w:val="003705D4"/>
    <w:rsid w:val="00373E26"/>
    <w:rsid w:val="0037416B"/>
    <w:rsid w:val="00377130"/>
    <w:rsid w:val="003773F4"/>
    <w:rsid w:val="003813BB"/>
    <w:rsid w:val="00381D41"/>
    <w:rsid w:val="003835F8"/>
    <w:rsid w:val="003873F0"/>
    <w:rsid w:val="00391FA9"/>
    <w:rsid w:val="003929F0"/>
    <w:rsid w:val="00396DED"/>
    <w:rsid w:val="003A4FC6"/>
    <w:rsid w:val="003A592F"/>
    <w:rsid w:val="003A5BD9"/>
    <w:rsid w:val="003B0E9A"/>
    <w:rsid w:val="003B1228"/>
    <w:rsid w:val="003B2EC0"/>
    <w:rsid w:val="003B2FA5"/>
    <w:rsid w:val="003B5DCF"/>
    <w:rsid w:val="003B7D75"/>
    <w:rsid w:val="003C3AF0"/>
    <w:rsid w:val="003C51CA"/>
    <w:rsid w:val="003C52A5"/>
    <w:rsid w:val="003C7B2B"/>
    <w:rsid w:val="003C7EE9"/>
    <w:rsid w:val="003D0851"/>
    <w:rsid w:val="003D22AF"/>
    <w:rsid w:val="003D5030"/>
    <w:rsid w:val="003D53FF"/>
    <w:rsid w:val="003E2DB0"/>
    <w:rsid w:val="003E3261"/>
    <w:rsid w:val="003E675D"/>
    <w:rsid w:val="003E67C6"/>
    <w:rsid w:val="003E6EF5"/>
    <w:rsid w:val="003E7426"/>
    <w:rsid w:val="003F28B9"/>
    <w:rsid w:val="003F52B5"/>
    <w:rsid w:val="003F6995"/>
    <w:rsid w:val="003F7894"/>
    <w:rsid w:val="00402035"/>
    <w:rsid w:val="004030E9"/>
    <w:rsid w:val="00403539"/>
    <w:rsid w:val="004042D6"/>
    <w:rsid w:val="00406D53"/>
    <w:rsid w:val="00412117"/>
    <w:rsid w:val="004131A1"/>
    <w:rsid w:val="00415981"/>
    <w:rsid w:val="004168E4"/>
    <w:rsid w:val="00416B9A"/>
    <w:rsid w:val="00416DD4"/>
    <w:rsid w:val="004171C8"/>
    <w:rsid w:val="00417D84"/>
    <w:rsid w:val="004261A9"/>
    <w:rsid w:val="00426BBE"/>
    <w:rsid w:val="0043169F"/>
    <w:rsid w:val="004319FF"/>
    <w:rsid w:val="00432053"/>
    <w:rsid w:val="0043361C"/>
    <w:rsid w:val="00434CC9"/>
    <w:rsid w:val="00435E51"/>
    <w:rsid w:val="004404EA"/>
    <w:rsid w:val="004407C2"/>
    <w:rsid w:val="00440BDD"/>
    <w:rsid w:val="00445A56"/>
    <w:rsid w:val="00447761"/>
    <w:rsid w:val="00451403"/>
    <w:rsid w:val="0045368C"/>
    <w:rsid w:val="00455DA6"/>
    <w:rsid w:val="00456B3F"/>
    <w:rsid w:val="00457165"/>
    <w:rsid w:val="00457BBE"/>
    <w:rsid w:val="00463A5C"/>
    <w:rsid w:val="00467477"/>
    <w:rsid w:val="00470140"/>
    <w:rsid w:val="0047096A"/>
    <w:rsid w:val="00470C6B"/>
    <w:rsid w:val="004711E7"/>
    <w:rsid w:val="004772FF"/>
    <w:rsid w:val="00477898"/>
    <w:rsid w:val="00477C59"/>
    <w:rsid w:val="004812F2"/>
    <w:rsid w:val="00481667"/>
    <w:rsid w:val="00483776"/>
    <w:rsid w:val="004861B9"/>
    <w:rsid w:val="0048665A"/>
    <w:rsid w:val="00491ADB"/>
    <w:rsid w:val="004948C2"/>
    <w:rsid w:val="00496E62"/>
    <w:rsid w:val="004976CF"/>
    <w:rsid w:val="004A0F88"/>
    <w:rsid w:val="004A2566"/>
    <w:rsid w:val="004A5EE3"/>
    <w:rsid w:val="004A755B"/>
    <w:rsid w:val="004B2E3B"/>
    <w:rsid w:val="004C4169"/>
    <w:rsid w:val="004C4B1D"/>
    <w:rsid w:val="004C50C2"/>
    <w:rsid w:val="004C666B"/>
    <w:rsid w:val="004D0101"/>
    <w:rsid w:val="004D2A7F"/>
    <w:rsid w:val="004D4C28"/>
    <w:rsid w:val="004D6DD8"/>
    <w:rsid w:val="004E05CC"/>
    <w:rsid w:val="004E26A9"/>
    <w:rsid w:val="004E3E34"/>
    <w:rsid w:val="004E4DDF"/>
    <w:rsid w:val="004E5FB8"/>
    <w:rsid w:val="004E7273"/>
    <w:rsid w:val="004E7F0E"/>
    <w:rsid w:val="004F08AC"/>
    <w:rsid w:val="004F0C0B"/>
    <w:rsid w:val="004F17F3"/>
    <w:rsid w:val="004F40BD"/>
    <w:rsid w:val="004F6F69"/>
    <w:rsid w:val="004F79DC"/>
    <w:rsid w:val="004F7E2B"/>
    <w:rsid w:val="00500D9B"/>
    <w:rsid w:val="005066A6"/>
    <w:rsid w:val="005118BE"/>
    <w:rsid w:val="005135D2"/>
    <w:rsid w:val="00513B5D"/>
    <w:rsid w:val="00514659"/>
    <w:rsid w:val="0051572D"/>
    <w:rsid w:val="00517025"/>
    <w:rsid w:val="00517ADA"/>
    <w:rsid w:val="00523601"/>
    <w:rsid w:val="005248EE"/>
    <w:rsid w:val="00530DA2"/>
    <w:rsid w:val="00532E51"/>
    <w:rsid w:val="00535695"/>
    <w:rsid w:val="00536BCA"/>
    <w:rsid w:val="005401BF"/>
    <w:rsid w:val="00541A57"/>
    <w:rsid w:val="00550866"/>
    <w:rsid w:val="00551F8B"/>
    <w:rsid w:val="00555A8D"/>
    <w:rsid w:val="0055724E"/>
    <w:rsid w:val="00557DA6"/>
    <w:rsid w:val="00560832"/>
    <w:rsid w:val="00560981"/>
    <w:rsid w:val="005616C5"/>
    <w:rsid w:val="00562232"/>
    <w:rsid w:val="00563F46"/>
    <w:rsid w:val="00565619"/>
    <w:rsid w:val="0056611D"/>
    <w:rsid w:val="005675A2"/>
    <w:rsid w:val="00572E1C"/>
    <w:rsid w:val="00574456"/>
    <w:rsid w:val="00574D36"/>
    <w:rsid w:val="00577472"/>
    <w:rsid w:val="005811AC"/>
    <w:rsid w:val="00581593"/>
    <w:rsid w:val="00585B99"/>
    <w:rsid w:val="00591247"/>
    <w:rsid w:val="00594DCD"/>
    <w:rsid w:val="005A158C"/>
    <w:rsid w:val="005A3414"/>
    <w:rsid w:val="005A57FB"/>
    <w:rsid w:val="005A5D61"/>
    <w:rsid w:val="005A7AA1"/>
    <w:rsid w:val="005B3F6F"/>
    <w:rsid w:val="005B5677"/>
    <w:rsid w:val="005B5A27"/>
    <w:rsid w:val="005B6646"/>
    <w:rsid w:val="005B7C43"/>
    <w:rsid w:val="005C1FC5"/>
    <w:rsid w:val="005C2C94"/>
    <w:rsid w:val="005C31C7"/>
    <w:rsid w:val="005C46AF"/>
    <w:rsid w:val="005C5969"/>
    <w:rsid w:val="005D074E"/>
    <w:rsid w:val="005D1D6A"/>
    <w:rsid w:val="005D257C"/>
    <w:rsid w:val="005D2732"/>
    <w:rsid w:val="005D2A19"/>
    <w:rsid w:val="005D7C32"/>
    <w:rsid w:val="005D7DC8"/>
    <w:rsid w:val="005E0A4A"/>
    <w:rsid w:val="005E0C8A"/>
    <w:rsid w:val="005E1A66"/>
    <w:rsid w:val="005E1F50"/>
    <w:rsid w:val="005E208F"/>
    <w:rsid w:val="005E5A15"/>
    <w:rsid w:val="005E6C6B"/>
    <w:rsid w:val="005F180B"/>
    <w:rsid w:val="005F5A78"/>
    <w:rsid w:val="0060025F"/>
    <w:rsid w:val="00602725"/>
    <w:rsid w:val="00603A35"/>
    <w:rsid w:val="00604141"/>
    <w:rsid w:val="00604953"/>
    <w:rsid w:val="00607B36"/>
    <w:rsid w:val="006104FB"/>
    <w:rsid w:val="00610743"/>
    <w:rsid w:val="00611473"/>
    <w:rsid w:val="00612C7B"/>
    <w:rsid w:val="00617913"/>
    <w:rsid w:val="00617B3C"/>
    <w:rsid w:val="006222D0"/>
    <w:rsid w:val="00624BA0"/>
    <w:rsid w:val="006272F2"/>
    <w:rsid w:val="00630F87"/>
    <w:rsid w:val="00635A87"/>
    <w:rsid w:val="00635B65"/>
    <w:rsid w:val="00644730"/>
    <w:rsid w:val="00645BDE"/>
    <w:rsid w:val="0064787B"/>
    <w:rsid w:val="00650B4F"/>
    <w:rsid w:val="00651613"/>
    <w:rsid w:val="006526E7"/>
    <w:rsid w:val="006529A8"/>
    <w:rsid w:val="00655ED3"/>
    <w:rsid w:val="006561AD"/>
    <w:rsid w:val="00656F12"/>
    <w:rsid w:val="006573DA"/>
    <w:rsid w:val="00661156"/>
    <w:rsid w:val="00663806"/>
    <w:rsid w:val="00663CAB"/>
    <w:rsid w:val="00665336"/>
    <w:rsid w:val="0066535E"/>
    <w:rsid w:val="00665F97"/>
    <w:rsid w:val="00671BF8"/>
    <w:rsid w:val="00675CDE"/>
    <w:rsid w:val="0067790F"/>
    <w:rsid w:val="00682D97"/>
    <w:rsid w:val="00684D6E"/>
    <w:rsid w:val="00686472"/>
    <w:rsid w:val="006928E8"/>
    <w:rsid w:val="00693163"/>
    <w:rsid w:val="00693FA9"/>
    <w:rsid w:val="00695134"/>
    <w:rsid w:val="00696A8B"/>
    <w:rsid w:val="00696DC4"/>
    <w:rsid w:val="006A42E3"/>
    <w:rsid w:val="006A5FD5"/>
    <w:rsid w:val="006A6546"/>
    <w:rsid w:val="006A6D45"/>
    <w:rsid w:val="006B01A4"/>
    <w:rsid w:val="006B19B4"/>
    <w:rsid w:val="006B2E22"/>
    <w:rsid w:val="006B39CA"/>
    <w:rsid w:val="006B4D64"/>
    <w:rsid w:val="006B66CB"/>
    <w:rsid w:val="006B6727"/>
    <w:rsid w:val="006B6E30"/>
    <w:rsid w:val="006B767A"/>
    <w:rsid w:val="006B796C"/>
    <w:rsid w:val="006C0046"/>
    <w:rsid w:val="006C1AA8"/>
    <w:rsid w:val="006C34CA"/>
    <w:rsid w:val="006C52E6"/>
    <w:rsid w:val="006C636D"/>
    <w:rsid w:val="006C772D"/>
    <w:rsid w:val="006D0286"/>
    <w:rsid w:val="006D09B0"/>
    <w:rsid w:val="006D1740"/>
    <w:rsid w:val="006D3E69"/>
    <w:rsid w:val="006E03AE"/>
    <w:rsid w:val="006E09CB"/>
    <w:rsid w:val="006E313C"/>
    <w:rsid w:val="006E398A"/>
    <w:rsid w:val="006F2588"/>
    <w:rsid w:val="006F2C6F"/>
    <w:rsid w:val="006F2D90"/>
    <w:rsid w:val="006F2F89"/>
    <w:rsid w:val="006F4D6E"/>
    <w:rsid w:val="006F50C3"/>
    <w:rsid w:val="006F59AF"/>
    <w:rsid w:val="006F67E5"/>
    <w:rsid w:val="007009B2"/>
    <w:rsid w:val="00700ED0"/>
    <w:rsid w:val="0070227E"/>
    <w:rsid w:val="00702F1D"/>
    <w:rsid w:val="007060F4"/>
    <w:rsid w:val="00710195"/>
    <w:rsid w:val="00713C20"/>
    <w:rsid w:val="00714268"/>
    <w:rsid w:val="007166AE"/>
    <w:rsid w:val="0072448C"/>
    <w:rsid w:val="00726A60"/>
    <w:rsid w:val="00726B49"/>
    <w:rsid w:val="00727409"/>
    <w:rsid w:val="00731F11"/>
    <w:rsid w:val="00733810"/>
    <w:rsid w:val="007344F3"/>
    <w:rsid w:val="00737BB0"/>
    <w:rsid w:val="007411F5"/>
    <w:rsid w:val="00741432"/>
    <w:rsid w:val="00742C37"/>
    <w:rsid w:val="00743456"/>
    <w:rsid w:val="0074390E"/>
    <w:rsid w:val="00743995"/>
    <w:rsid w:val="007452BF"/>
    <w:rsid w:val="007462A1"/>
    <w:rsid w:val="00751068"/>
    <w:rsid w:val="0075133D"/>
    <w:rsid w:val="00754C27"/>
    <w:rsid w:val="007558E0"/>
    <w:rsid w:val="0076020B"/>
    <w:rsid w:val="0076463A"/>
    <w:rsid w:val="00765F4C"/>
    <w:rsid w:val="00766802"/>
    <w:rsid w:val="0076705E"/>
    <w:rsid w:val="00767200"/>
    <w:rsid w:val="00767C0D"/>
    <w:rsid w:val="00767C9E"/>
    <w:rsid w:val="0077002A"/>
    <w:rsid w:val="00772D73"/>
    <w:rsid w:val="00773AD5"/>
    <w:rsid w:val="00773F11"/>
    <w:rsid w:val="007742F2"/>
    <w:rsid w:val="00780872"/>
    <w:rsid w:val="00785112"/>
    <w:rsid w:val="007903F5"/>
    <w:rsid w:val="00792CBD"/>
    <w:rsid w:val="00793380"/>
    <w:rsid w:val="0079341C"/>
    <w:rsid w:val="00795860"/>
    <w:rsid w:val="00796D36"/>
    <w:rsid w:val="00797743"/>
    <w:rsid w:val="007A510D"/>
    <w:rsid w:val="007A7AE1"/>
    <w:rsid w:val="007B16F7"/>
    <w:rsid w:val="007B1B8E"/>
    <w:rsid w:val="007B3B77"/>
    <w:rsid w:val="007B3C44"/>
    <w:rsid w:val="007C218D"/>
    <w:rsid w:val="007C2296"/>
    <w:rsid w:val="007C2CAE"/>
    <w:rsid w:val="007C2FE5"/>
    <w:rsid w:val="007C3EB8"/>
    <w:rsid w:val="007C4E2E"/>
    <w:rsid w:val="007D1880"/>
    <w:rsid w:val="007D2E13"/>
    <w:rsid w:val="007D31E7"/>
    <w:rsid w:val="007D3B29"/>
    <w:rsid w:val="007D4EBC"/>
    <w:rsid w:val="007D6163"/>
    <w:rsid w:val="007D62C4"/>
    <w:rsid w:val="007D6DFF"/>
    <w:rsid w:val="007D7EFD"/>
    <w:rsid w:val="007E01FC"/>
    <w:rsid w:val="007E2AA3"/>
    <w:rsid w:val="007F09E8"/>
    <w:rsid w:val="008042D5"/>
    <w:rsid w:val="00805015"/>
    <w:rsid w:val="00813A20"/>
    <w:rsid w:val="00814A6D"/>
    <w:rsid w:val="00816A6B"/>
    <w:rsid w:val="00817BEE"/>
    <w:rsid w:val="00817C4A"/>
    <w:rsid w:val="008210A1"/>
    <w:rsid w:val="00822D6B"/>
    <w:rsid w:val="00822F56"/>
    <w:rsid w:val="00823995"/>
    <w:rsid w:val="0082457C"/>
    <w:rsid w:val="00827C1D"/>
    <w:rsid w:val="00835660"/>
    <w:rsid w:val="00835FF8"/>
    <w:rsid w:val="00837F9E"/>
    <w:rsid w:val="00844DB0"/>
    <w:rsid w:val="00844F2B"/>
    <w:rsid w:val="00844FAF"/>
    <w:rsid w:val="00846243"/>
    <w:rsid w:val="00846256"/>
    <w:rsid w:val="00846500"/>
    <w:rsid w:val="008477AA"/>
    <w:rsid w:val="008567A7"/>
    <w:rsid w:val="00857AF9"/>
    <w:rsid w:val="00860BA5"/>
    <w:rsid w:val="00862BAF"/>
    <w:rsid w:val="0086456D"/>
    <w:rsid w:val="00864683"/>
    <w:rsid w:val="00865B96"/>
    <w:rsid w:val="00866E62"/>
    <w:rsid w:val="00867107"/>
    <w:rsid w:val="00867DE0"/>
    <w:rsid w:val="0087191E"/>
    <w:rsid w:val="00871980"/>
    <w:rsid w:val="00874EF9"/>
    <w:rsid w:val="00881062"/>
    <w:rsid w:val="00887C2F"/>
    <w:rsid w:val="00897AAA"/>
    <w:rsid w:val="008A0EB0"/>
    <w:rsid w:val="008A20DB"/>
    <w:rsid w:val="008A21D0"/>
    <w:rsid w:val="008A4CB3"/>
    <w:rsid w:val="008B0800"/>
    <w:rsid w:val="008B4288"/>
    <w:rsid w:val="008B4765"/>
    <w:rsid w:val="008B72B1"/>
    <w:rsid w:val="008C29E0"/>
    <w:rsid w:val="008C44C1"/>
    <w:rsid w:val="008C6680"/>
    <w:rsid w:val="008C6BD4"/>
    <w:rsid w:val="008D274A"/>
    <w:rsid w:val="008D4910"/>
    <w:rsid w:val="008D4CFB"/>
    <w:rsid w:val="008D72E2"/>
    <w:rsid w:val="008E0038"/>
    <w:rsid w:val="008E0CD9"/>
    <w:rsid w:val="008E1F6F"/>
    <w:rsid w:val="008E2D5F"/>
    <w:rsid w:val="008E432B"/>
    <w:rsid w:val="008E4625"/>
    <w:rsid w:val="008E6704"/>
    <w:rsid w:val="008E7251"/>
    <w:rsid w:val="00905219"/>
    <w:rsid w:val="00905784"/>
    <w:rsid w:val="00910176"/>
    <w:rsid w:val="009114D5"/>
    <w:rsid w:val="00912CE8"/>
    <w:rsid w:val="009140E0"/>
    <w:rsid w:val="009144A0"/>
    <w:rsid w:val="00914A83"/>
    <w:rsid w:val="00917AEF"/>
    <w:rsid w:val="00921296"/>
    <w:rsid w:val="00922079"/>
    <w:rsid w:val="00923653"/>
    <w:rsid w:val="00924345"/>
    <w:rsid w:val="00927DE1"/>
    <w:rsid w:val="00931418"/>
    <w:rsid w:val="0093205D"/>
    <w:rsid w:val="00934A06"/>
    <w:rsid w:val="00934D6F"/>
    <w:rsid w:val="0093782F"/>
    <w:rsid w:val="00937864"/>
    <w:rsid w:val="00940629"/>
    <w:rsid w:val="0094469B"/>
    <w:rsid w:val="009468E2"/>
    <w:rsid w:val="009506F0"/>
    <w:rsid w:val="00952DB9"/>
    <w:rsid w:val="00953664"/>
    <w:rsid w:val="009552B2"/>
    <w:rsid w:val="00957F7F"/>
    <w:rsid w:val="00960051"/>
    <w:rsid w:val="00961344"/>
    <w:rsid w:val="00962EAA"/>
    <w:rsid w:val="009634CA"/>
    <w:rsid w:val="00966564"/>
    <w:rsid w:val="00967617"/>
    <w:rsid w:val="0097035F"/>
    <w:rsid w:val="00971673"/>
    <w:rsid w:val="00971CC2"/>
    <w:rsid w:val="00971E74"/>
    <w:rsid w:val="00972473"/>
    <w:rsid w:val="009725B8"/>
    <w:rsid w:val="0097274F"/>
    <w:rsid w:val="0097452F"/>
    <w:rsid w:val="009757AB"/>
    <w:rsid w:val="00981E4A"/>
    <w:rsid w:val="00984A3B"/>
    <w:rsid w:val="00986669"/>
    <w:rsid w:val="00987435"/>
    <w:rsid w:val="00990906"/>
    <w:rsid w:val="00990F19"/>
    <w:rsid w:val="009950A9"/>
    <w:rsid w:val="0099521E"/>
    <w:rsid w:val="0099554B"/>
    <w:rsid w:val="009973FC"/>
    <w:rsid w:val="00997786"/>
    <w:rsid w:val="009A128E"/>
    <w:rsid w:val="009A1331"/>
    <w:rsid w:val="009A26BA"/>
    <w:rsid w:val="009A516A"/>
    <w:rsid w:val="009A6300"/>
    <w:rsid w:val="009A6B22"/>
    <w:rsid w:val="009A6D0E"/>
    <w:rsid w:val="009A7D70"/>
    <w:rsid w:val="009B0DC3"/>
    <w:rsid w:val="009B0FC5"/>
    <w:rsid w:val="009B1941"/>
    <w:rsid w:val="009B20BA"/>
    <w:rsid w:val="009B233C"/>
    <w:rsid w:val="009C0F52"/>
    <w:rsid w:val="009C57F1"/>
    <w:rsid w:val="009C5DB1"/>
    <w:rsid w:val="009D1228"/>
    <w:rsid w:val="009D1B80"/>
    <w:rsid w:val="009D3F40"/>
    <w:rsid w:val="009D4CCC"/>
    <w:rsid w:val="009D5A72"/>
    <w:rsid w:val="009E087A"/>
    <w:rsid w:val="009E22FD"/>
    <w:rsid w:val="009F11BA"/>
    <w:rsid w:val="009F1D30"/>
    <w:rsid w:val="009F2121"/>
    <w:rsid w:val="009F66E2"/>
    <w:rsid w:val="009F7422"/>
    <w:rsid w:val="00A00643"/>
    <w:rsid w:val="00A01297"/>
    <w:rsid w:val="00A0129A"/>
    <w:rsid w:val="00A022C9"/>
    <w:rsid w:val="00A04F96"/>
    <w:rsid w:val="00A05222"/>
    <w:rsid w:val="00A05A9D"/>
    <w:rsid w:val="00A07E9F"/>
    <w:rsid w:val="00A10676"/>
    <w:rsid w:val="00A11D9C"/>
    <w:rsid w:val="00A11DD3"/>
    <w:rsid w:val="00A1226C"/>
    <w:rsid w:val="00A13ED1"/>
    <w:rsid w:val="00A14D9D"/>
    <w:rsid w:val="00A155FD"/>
    <w:rsid w:val="00A15B09"/>
    <w:rsid w:val="00A15EED"/>
    <w:rsid w:val="00A17100"/>
    <w:rsid w:val="00A239A5"/>
    <w:rsid w:val="00A2451D"/>
    <w:rsid w:val="00A26141"/>
    <w:rsid w:val="00A26C04"/>
    <w:rsid w:val="00A31870"/>
    <w:rsid w:val="00A37840"/>
    <w:rsid w:val="00A42EE8"/>
    <w:rsid w:val="00A43586"/>
    <w:rsid w:val="00A43BDB"/>
    <w:rsid w:val="00A4538F"/>
    <w:rsid w:val="00A500BD"/>
    <w:rsid w:val="00A50C03"/>
    <w:rsid w:val="00A551E3"/>
    <w:rsid w:val="00A61529"/>
    <w:rsid w:val="00A64728"/>
    <w:rsid w:val="00A65E71"/>
    <w:rsid w:val="00A6624F"/>
    <w:rsid w:val="00A66716"/>
    <w:rsid w:val="00A70C09"/>
    <w:rsid w:val="00A70C75"/>
    <w:rsid w:val="00A7315E"/>
    <w:rsid w:val="00A7360C"/>
    <w:rsid w:val="00A73CB8"/>
    <w:rsid w:val="00A74C45"/>
    <w:rsid w:val="00A8031A"/>
    <w:rsid w:val="00A8057E"/>
    <w:rsid w:val="00A82922"/>
    <w:rsid w:val="00A8418F"/>
    <w:rsid w:val="00A84538"/>
    <w:rsid w:val="00A84A4A"/>
    <w:rsid w:val="00A8757F"/>
    <w:rsid w:val="00A94EED"/>
    <w:rsid w:val="00A95693"/>
    <w:rsid w:val="00A95EC7"/>
    <w:rsid w:val="00A97092"/>
    <w:rsid w:val="00AA0E66"/>
    <w:rsid w:val="00AA16C5"/>
    <w:rsid w:val="00AA194D"/>
    <w:rsid w:val="00AA2CC6"/>
    <w:rsid w:val="00AA48A4"/>
    <w:rsid w:val="00AA496E"/>
    <w:rsid w:val="00AA5CC6"/>
    <w:rsid w:val="00AA61CF"/>
    <w:rsid w:val="00AA70CF"/>
    <w:rsid w:val="00AA73C3"/>
    <w:rsid w:val="00AA7A4D"/>
    <w:rsid w:val="00AB0A3E"/>
    <w:rsid w:val="00AB157B"/>
    <w:rsid w:val="00AB1721"/>
    <w:rsid w:val="00AB403F"/>
    <w:rsid w:val="00AB4426"/>
    <w:rsid w:val="00AB527C"/>
    <w:rsid w:val="00AB6E2F"/>
    <w:rsid w:val="00AC69D2"/>
    <w:rsid w:val="00AC7375"/>
    <w:rsid w:val="00AC7766"/>
    <w:rsid w:val="00AD03B7"/>
    <w:rsid w:val="00AD0B5D"/>
    <w:rsid w:val="00AD1484"/>
    <w:rsid w:val="00AD1548"/>
    <w:rsid w:val="00AD1A63"/>
    <w:rsid w:val="00AD27F2"/>
    <w:rsid w:val="00AD65C7"/>
    <w:rsid w:val="00AE042B"/>
    <w:rsid w:val="00AE3C6F"/>
    <w:rsid w:val="00AE4AE6"/>
    <w:rsid w:val="00AE5CDF"/>
    <w:rsid w:val="00AE5F20"/>
    <w:rsid w:val="00AE73A5"/>
    <w:rsid w:val="00AF0A72"/>
    <w:rsid w:val="00AF4DF3"/>
    <w:rsid w:val="00AF5349"/>
    <w:rsid w:val="00B01741"/>
    <w:rsid w:val="00B024E0"/>
    <w:rsid w:val="00B027C1"/>
    <w:rsid w:val="00B04A18"/>
    <w:rsid w:val="00B07730"/>
    <w:rsid w:val="00B07A91"/>
    <w:rsid w:val="00B10884"/>
    <w:rsid w:val="00B146ED"/>
    <w:rsid w:val="00B16CA9"/>
    <w:rsid w:val="00B222B7"/>
    <w:rsid w:val="00B254BF"/>
    <w:rsid w:val="00B26862"/>
    <w:rsid w:val="00B314AF"/>
    <w:rsid w:val="00B32E84"/>
    <w:rsid w:val="00B33949"/>
    <w:rsid w:val="00B35572"/>
    <w:rsid w:val="00B36909"/>
    <w:rsid w:val="00B37F93"/>
    <w:rsid w:val="00B41FC5"/>
    <w:rsid w:val="00B42ED5"/>
    <w:rsid w:val="00B478FD"/>
    <w:rsid w:val="00B516A0"/>
    <w:rsid w:val="00B526E0"/>
    <w:rsid w:val="00B535BF"/>
    <w:rsid w:val="00B536FF"/>
    <w:rsid w:val="00B54A7C"/>
    <w:rsid w:val="00B55CCD"/>
    <w:rsid w:val="00B6000E"/>
    <w:rsid w:val="00B62D15"/>
    <w:rsid w:val="00B64AA3"/>
    <w:rsid w:val="00B64CBA"/>
    <w:rsid w:val="00B667F4"/>
    <w:rsid w:val="00B7006C"/>
    <w:rsid w:val="00B71548"/>
    <w:rsid w:val="00B7257C"/>
    <w:rsid w:val="00B761FB"/>
    <w:rsid w:val="00B76587"/>
    <w:rsid w:val="00B7683C"/>
    <w:rsid w:val="00B76D81"/>
    <w:rsid w:val="00B8371E"/>
    <w:rsid w:val="00B83788"/>
    <w:rsid w:val="00B83E3C"/>
    <w:rsid w:val="00B8423F"/>
    <w:rsid w:val="00B856A3"/>
    <w:rsid w:val="00B86473"/>
    <w:rsid w:val="00B93283"/>
    <w:rsid w:val="00B94760"/>
    <w:rsid w:val="00B94E9C"/>
    <w:rsid w:val="00B95608"/>
    <w:rsid w:val="00B9631A"/>
    <w:rsid w:val="00B968A3"/>
    <w:rsid w:val="00BA2551"/>
    <w:rsid w:val="00BA3209"/>
    <w:rsid w:val="00BA4F4E"/>
    <w:rsid w:val="00BA53AC"/>
    <w:rsid w:val="00BB03D5"/>
    <w:rsid w:val="00BB1ABE"/>
    <w:rsid w:val="00BB1C60"/>
    <w:rsid w:val="00BB2D85"/>
    <w:rsid w:val="00BB4B9F"/>
    <w:rsid w:val="00BB54AD"/>
    <w:rsid w:val="00BB6F60"/>
    <w:rsid w:val="00BB7FD0"/>
    <w:rsid w:val="00BC1AC1"/>
    <w:rsid w:val="00BC30DE"/>
    <w:rsid w:val="00BC3CCD"/>
    <w:rsid w:val="00BC4421"/>
    <w:rsid w:val="00BD0FB9"/>
    <w:rsid w:val="00BD118B"/>
    <w:rsid w:val="00BD406E"/>
    <w:rsid w:val="00BD4B53"/>
    <w:rsid w:val="00BD659A"/>
    <w:rsid w:val="00BE1C71"/>
    <w:rsid w:val="00BE2672"/>
    <w:rsid w:val="00BE2770"/>
    <w:rsid w:val="00BE2B70"/>
    <w:rsid w:val="00BE6881"/>
    <w:rsid w:val="00BE6AA5"/>
    <w:rsid w:val="00BF14A0"/>
    <w:rsid w:val="00BF2453"/>
    <w:rsid w:val="00BF3BF0"/>
    <w:rsid w:val="00BF68B6"/>
    <w:rsid w:val="00C02370"/>
    <w:rsid w:val="00C0295F"/>
    <w:rsid w:val="00C037E2"/>
    <w:rsid w:val="00C04617"/>
    <w:rsid w:val="00C10720"/>
    <w:rsid w:val="00C1391D"/>
    <w:rsid w:val="00C16470"/>
    <w:rsid w:val="00C16ED4"/>
    <w:rsid w:val="00C178BB"/>
    <w:rsid w:val="00C220E2"/>
    <w:rsid w:val="00C23400"/>
    <w:rsid w:val="00C235DE"/>
    <w:rsid w:val="00C23E31"/>
    <w:rsid w:val="00C24245"/>
    <w:rsid w:val="00C24812"/>
    <w:rsid w:val="00C26E0E"/>
    <w:rsid w:val="00C31599"/>
    <w:rsid w:val="00C317E1"/>
    <w:rsid w:val="00C37865"/>
    <w:rsid w:val="00C41C30"/>
    <w:rsid w:val="00C43BC0"/>
    <w:rsid w:val="00C478E2"/>
    <w:rsid w:val="00C47AD9"/>
    <w:rsid w:val="00C509E4"/>
    <w:rsid w:val="00C53B57"/>
    <w:rsid w:val="00C5401C"/>
    <w:rsid w:val="00C56ED4"/>
    <w:rsid w:val="00C60517"/>
    <w:rsid w:val="00C629C7"/>
    <w:rsid w:val="00C63709"/>
    <w:rsid w:val="00C63FAC"/>
    <w:rsid w:val="00C67E32"/>
    <w:rsid w:val="00C72450"/>
    <w:rsid w:val="00C7371F"/>
    <w:rsid w:val="00C7437D"/>
    <w:rsid w:val="00C76DB6"/>
    <w:rsid w:val="00C7733C"/>
    <w:rsid w:val="00C90247"/>
    <w:rsid w:val="00C90994"/>
    <w:rsid w:val="00C91856"/>
    <w:rsid w:val="00C91FA2"/>
    <w:rsid w:val="00C94336"/>
    <w:rsid w:val="00C9434A"/>
    <w:rsid w:val="00C96E14"/>
    <w:rsid w:val="00CA1078"/>
    <w:rsid w:val="00CA214C"/>
    <w:rsid w:val="00CA25A4"/>
    <w:rsid w:val="00CA4A6B"/>
    <w:rsid w:val="00CA626F"/>
    <w:rsid w:val="00CA65A3"/>
    <w:rsid w:val="00CA68E8"/>
    <w:rsid w:val="00CB0427"/>
    <w:rsid w:val="00CB135A"/>
    <w:rsid w:val="00CB45EB"/>
    <w:rsid w:val="00CB50BA"/>
    <w:rsid w:val="00CB77A8"/>
    <w:rsid w:val="00CB7FB3"/>
    <w:rsid w:val="00CC1519"/>
    <w:rsid w:val="00CC1CAC"/>
    <w:rsid w:val="00CD12D2"/>
    <w:rsid w:val="00CD1781"/>
    <w:rsid w:val="00CD54C5"/>
    <w:rsid w:val="00CD5F52"/>
    <w:rsid w:val="00CD60BB"/>
    <w:rsid w:val="00CD66C8"/>
    <w:rsid w:val="00CE1380"/>
    <w:rsid w:val="00CE323A"/>
    <w:rsid w:val="00CE32EC"/>
    <w:rsid w:val="00CE358F"/>
    <w:rsid w:val="00CE3A05"/>
    <w:rsid w:val="00CE4B01"/>
    <w:rsid w:val="00CE5520"/>
    <w:rsid w:val="00CE60C7"/>
    <w:rsid w:val="00CE6CAC"/>
    <w:rsid w:val="00CE7462"/>
    <w:rsid w:val="00CF1296"/>
    <w:rsid w:val="00CF22D4"/>
    <w:rsid w:val="00CF2F63"/>
    <w:rsid w:val="00CF391F"/>
    <w:rsid w:val="00CF4D62"/>
    <w:rsid w:val="00CF4F2C"/>
    <w:rsid w:val="00CF6441"/>
    <w:rsid w:val="00CF7C10"/>
    <w:rsid w:val="00D0255D"/>
    <w:rsid w:val="00D07C84"/>
    <w:rsid w:val="00D07D28"/>
    <w:rsid w:val="00D10EA8"/>
    <w:rsid w:val="00D11833"/>
    <w:rsid w:val="00D119E7"/>
    <w:rsid w:val="00D14103"/>
    <w:rsid w:val="00D16123"/>
    <w:rsid w:val="00D17DE5"/>
    <w:rsid w:val="00D260CB"/>
    <w:rsid w:val="00D32ED9"/>
    <w:rsid w:val="00D3414B"/>
    <w:rsid w:val="00D36BFD"/>
    <w:rsid w:val="00D3764A"/>
    <w:rsid w:val="00D3783A"/>
    <w:rsid w:val="00D40818"/>
    <w:rsid w:val="00D42C28"/>
    <w:rsid w:val="00D43BE0"/>
    <w:rsid w:val="00D4536E"/>
    <w:rsid w:val="00D45615"/>
    <w:rsid w:val="00D45C2F"/>
    <w:rsid w:val="00D465DA"/>
    <w:rsid w:val="00D46799"/>
    <w:rsid w:val="00D4756C"/>
    <w:rsid w:val="00D47AFE"/>
    <w:rsid w:val="00D47DD6"/>
    <w:rsid w:val="00D51ED9"/>
    <w:rsid w:val="00D601AC"/>
    <w:rsid w:val="00D676B4"/>
    <w:rsid w:val="00D713B3"/>
    <w:rsid w:val="00D730C1"/>
    <w:rsid w:val="00D73443"/>
    <w:rsid w:val="00D7437F"/>
    <w:rsid w:val="00D75433"/>
    <w:rsid w:val="00D82711"/>
    <w:rsid w:val="00D8324A"/>
    <w:rsid w:val="00D8469D"/>
    <w:rsid w:val="00D84ADF"/>
    <w:rsid w:val="00D864E3"/>
    <w:rsid w:val="00D877C6"/>
    <w:rsid w:val="00D87A54"/>
    <w:rsid w:val="00D87B65"/>
    <w:rsid w:val="00D87CD2"/>
    <w:rsid w:val="00D87F7E"/>
    <w:rsid w:val="00D90931"/>
    <w:rsid w:val="00D925E8"/>
    <w:rsid w:val="00D92958"/>
    <w:rsid w:val="00D94C2F"/>
    <w:rsid w:val="00D95543"/>
    <w:rsid w:val="00D97236"/>
    <w:rsid w:val="00D977BC"/>
    <w:rsid w:val="00DA006B"/>
    <w:rsid w:val="00DA16A8"/>
    <w:rsid w:val="00DA4D1C"/>
    <w:rsid w:val="00DA557B"/>
    <w:rsid w:val="00DA6692"/>
    <w:rsid w:val="00DA7D7D"/>
    <w:rsid w:val="00DB038B"/>
    <w:rsid w:val="00DB0E61"/>
    <w:rsid w:val="00DB449D"/>
    <w:rsid w:val="00DB5CEE"/>
    <w:rsid w:val="00DB6354"/>
    <w:rsid w:val="00DB74B1"/>
    <w:rsid w:val="00DC02E6"/>
    <w:rsid w:val="00DC687B"/>
    <w:rsid w:val="00DC6A10"/>
    <w:rsid w:val="00DD0597"/>
    <w:rsid w:val="00DD25CD"/>
    <w:rsid w:val="00DD4BA6"/>
    <w:rsid w:val="00DD5DB7"/>
    <w:rsid w:val="00DE0E10"/>
    <w:rsid w:val="00DE2EE7"/>
    <w:rsid w:val="00DE312D"/>
    <w:rsid w:val="00DF407A"/>
    <w:rsid w:val="00DF62BA"/>
    <w:rsid w:val="00DF64C5"/>
    <w:rsid w:val="00DF718D"/>
    <w:rsid w:val="00DF7D8A"/>
    <w:rsid w:val="00E03017"/>
    <w:rsid w:val="00E0343D"/>
    <w:rsid w:val="00E10B4F"/>
    <w:rsid w:val="00E14A0D"/>
    <w:rsid w:val="00E17BC9"/>
    <w:rsid w:val="00E2115A"/>
    <w:rsid w:val="00E2386E"/>
    <w:rsid w:val="00E24049"/>
    <w:rsid w:val="00E2509C"/>
    <w:rsid w:val="00E26E02"/>
    <w:rsid w:val="00E306E4"/>
    <w:rsid w:val="00E307DC"/>
    <w:rsid w:val="00E30B9F"/>
    <w:rsid w:val="00E31C8F"/>
    <w:rsid w:val="00E31EDD"/>
    <w:rsid w:val="00E33106"/>
    <w:rsid w:val="00E33284"/>
    <w:rsid w:val="00E36ED7"/>
    <w:rsid w:val="00E41686"/>
    <w:rsid w:val="00E41836"/>
    <w:rsid w:val="00E426D1"/>
    <w:rsid w:val="00E5009C"/>
    <w:rsid w:val="00E50A91"/>
    <w:rsid w:val="00E5473B"/>
    <w:rsid w:val="00E55AD8"/>
    <w:rsid w:val="00E60C7D"/>
    <w:rsid w:val="00E60E77"/>
    <w:rsid w:val="00E617E6"/>
    <w:rsid w:val="00E623F8"/>
    <w:rsid w:val="00E62CA8"/>
    <w:rsid w:val="00E63774"/>
    <w:rsid w:val="00E64EB9"/>
    <w:rsid w:val="00E66C9E"/>
    <w:rsid w:val="00E73B41"/>
    <w:rsid w:val="00E74017"/>
    <w:rsid w:val="00E77513"/>
    <w:rsid w:val="00E82F1C"/>
    <w:rsid w:val="00E83598"/>
    <w:rsid w:val="00E84427"/>
    <w:rsid w:val="00E8684D"/>
    <w:rsid w:val="00E906AA"/>
    <w:rsid w:val="00E919E7"/>
    <w:rsid w:val="00E92530"/>
    <w:rsid w:val="00E93FE7"/>
    <w:rsid w:val="00E94972"/>
    <w:rsid w:val="00E97E42"/>
    <w:rsid w:val="00EA03B7"/>
    <w:rsid w:val="00EA188F"/>
    <w:rsid w:val="00EA21FE"/>
    <w:rsid w:val="00EA44D6"/>
    <w:rsid w:val="00EA4B4E"/>
    <w:rsid w:val="00EA55EA"/>
    <w:rsid w:val="00EA7B06"/>
    <w:rsid w:val="00EA7D63"/>
    <w:rsid w:val="00EB21DC"/>
    <w:rsid w:val="00EB3682"/>
    <w:rsid w:val="00EB3975"/>
    <w:rsid w:val="00EB76EA"/>
    <w:rsid w:val="00EB7FDA"/>
    <w:rsid w:val="00EC00C0"/>
    <w:rsid w:val="00EC07EB"/>
    <w:rsid w:val="00EC0883"/>
    <w:rsid w:val="00EC0A41"/>
    <w:rsid w:val="00EC152C"/>
    <w:rsid w:val="00EC2FB9"/>
    <w:rsid w:val="00EC5125"/>
    <w:rsid w:val="00EC6CDA"/>
    <w:rsid w:val="00EC6F5B"/>
    <w:rsid w:val="00ED1B14"/>
    <w:rsid w:val="00ED2ED3"/>
    <w:rsid w:val="00ED7064"/>
    <w:rsid w:val="00EE281B"/>
    <w:rsid w:val="00EE386D"/>
    <w:rsid w:val="00EE78FB"/>
    <w:rsid w:val="00EF005D"/>
    <w:rsid w:val="00EF32C0"/>
    <w:rsid w:val="00EF3E99"/>
    <w:rsid w:val="00EF574E"/>
    <w:rsid w:val="00EF57A1"/>
    <w:rsid w:val="00EF6AD9"/>
    <w:rsid w:val="00EF780B"/>
    <w:rsid w:val="00EF787B"/>
    <w:rsid w:val="00F000F7"/>
    <w:rsid w:val="00F01444"/>
    <w:rsid w:val="00F01850"/>
    <w:rsid w:val="00F01ABB"/>
    <w:rsid w:val="00F02A63"/>
    <w:rsid w:val="00F03BF5"/>
    <w:rsid w:val="00F04191"/>
    <w:rsid w:val="00F04F13"/>
    <w:rsid w:val="00F06AF0"/>
    <w:rsid w:val="00F07142"/>
    <w:rsid w:val="00F07583"/>
    <w:rsid w:val="00F122EA"/>
    <w:rsid w:val="00F14E0D"/>
    <w:rsid w:val="00F16AFD"/>
    <w:rsid w:val="00F22EBB"/>
    <w:rsid w:val="00F3058F"/>
    <w:rsid w:val="00F30951"/>
    <w:rsid w:val="00F311AB"/>
    <w:rsid w:val="00F31560"/>
    <w:rsid w:val="00F31844"/>
    <w:rsid w:val="00F31C7C"/>
    <w:rsid w:val="00F33956"/>
    <w:rsid w:val="00F341D5"/>
    <w:rsid w:val="00F4255D"/>
    <w:rsid w:val="00F42E96"/>
    <w:rsid w:val="00F43911"/>
    <w:rsid w:val="00F43DE3"/>
    <w:rsid w:val="00F46F1A"/>
    <w:rsid w:val="00F47A18"/>
    <w:rsid w:val="00F47C70"/>
    <w:rsid w:val="00F503F3"/>
    <w:rsid w:val="00F52CBC"/>
    <w:rsid w:val="00F5522B"/>
    <w:rsid w:val="00F56D9A"/>
    <w:rsid w:val="00F5726A"/>
    <w:rsid w:val="00F60400"/>
    <w:rsid w:val="00F62C64"/>
    <w:rsid w:val="00F62D7D"/>
    <w:rsid w:val="00F64166"/>
    <w:rsid w:val="00F709E7"/>
    <w:rsid w:val="00F71EB1"/>
    <w:rsid w:val="00F72034"/>
    <w:rsid w:val="00F72D94"/>
    <w:rsid w:val="00F72FE2"/>
    <w:rsid w:val="00F825B5"/>
    <w:rsid w:val="00F82F7C"/>
    <w:rsid w:val="00F85E5A"/>
    <w:rsid w:val="00F9288E"/>
    <w:rsid w:val="00F936B6"/>
    <w:rsid w:val="00F969FF"/>
    <w:rsid w:val="00FA0141"/>
    <w:rsid w:val="00FA1E39"/>
    <w:rsid w:val="00FA5792"/>
    <w:rsid w:val="00FA66DF"/>
    <w:rsid w:val="00FA7991"/>
    <w:rsid w:val="00FB1198"/>
    <w:rsid w:val="00FB35D3"/>
    <w:rsid w:val="00FB4385"/>
    <w:rsid w:val="00FB49D9"/>
    <w:rsid w:val="00FB6B10"/>
    <w:rsid w:val="00FB70B8"/>
    <w:rsid w:val="00FB7512"/>
    <w:rsid w:val="00FC1178"/>
    <w:rsid w:val="00FC513C"/>
    <w:rsid w:val="00FC57A7"/>
    <w:rsid w:val="00FC6B40"/>
    <w:rsid w:val="00FD0935"/>
    <w:rsid w:val="00FD1A65"/>
    <w:rsid w:val="00FD25C5"/>
    <w:rsid w:val="00FD29E8"/>
    <w:rsid w:val="00FD3880"/>
    <w:rsid w:val="00FE0483"/>
    <w:rsid w:val="00FE12BE"/>
    <w:rsid w:val="00FE19B3"/>
    <w:rsid w:val="00FE2214"/>
    <w:rsid w:val="00FE2EB6"/>
    <w:rsid w:val="00FE4B8D"/>
    <w:rsid w:val="00FE6571"/>
    <w:rsid w:val="00FF2492"/>
    <w:rsid w:val="00FF3B47"/>
    <w:rsid w:val="00FF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ECFC4"/>
  <w15:chartTrackingRefBased/>
  <w15:docId w15:val="{08600549-5784-5B4D-8AEA-0867DA4FA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Times New Roman (正文 CS 字体)"/>
        <w:color w:val="000000" w:themeColor="text1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487"/>
    <w:pPr>
      <w:widowControl w:val="0"/>
      <w:jc w:val="both"/>
    </w:pPr>
    <w:rPr>
      <w:rFonts w:asciiTheme="minorHAnsi" w:hAnsiTheme="minorHAnsi" w:cstheme="minorBidi"/>
      <w:color w:val="auto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6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653"/>
    <w:rPr>
      <w:rFonts w:asciiTheme="minorHAnsi" w:hAnsiTheme="minorHAnsi" w:cstheme="minorBidi"/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653"/>
    <w:rPr>
      <w:rFonts w:asciiTheme="minorHAnsi" w:hAnsiTheme="minorHAnsi" w:cstheme="minorBidi"/>
      <w:color w:val="auto"/>
      <w:sz w:val="18"/>
      <w:szCs w:val="18"/>
    </w:rPr>
  </w:style>
  <w:style w:type="character" w:styleId="a7">
    <w:name w:val="Hyperlink"/>
    <w:basedOn w:val="a0"/>
    <w:uiPriority w:val="99"/>
    <w:unhideWhenUsed/>
    <w:rsid w:val="000D02AD"/>
    <w:rPr>
      <w:color w:val="0563C1" w:themeColor="hyperlink"/>
      <w:u w:val="single"/>
    </w:rPr>
  </w:style>
  <w:style w:type="paragraph" w:styleId="a8">
    <w:name w:val="Normal (Web)"/>
    <w:basedOn w:val="a"/>
    <w:uiPriority w:val="99"/>
    <w:unhideWhenUsed/>
    <w:rsid w:val="007602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52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pinesurgeonmeng@cc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4490</dc:creator>
  <cp:keywords/>
  <dc:description/>
  <cp:lastModifiedBy>崔</cp:lastModifiedBy>
  <cp:revision>49</cp:revision>
  <dcterms:created xsi:type="dcterms:W3CDTF">2022-12-01T02:00:00Z</dcterms:created>
  <dcterms:modified xsi:type="dcterms:W3CDTF">2024-06-07T14:50:00Z</dcterms:modified>
</cp:coreProperties>
</file>